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D1EE0" w:rsidRDefault="00000000" w14:paraId="1DCC32A3" w14:textId="6C0145B7">
      <w:pPr>
        <w:spacing w:line="240" w:lineRule="auto"/>
        <w:rPr>
          <w:color w:val="000000"/>
          <w:kern w:val="0"/>
          <w:sz w:val="22"/>
          <w:szCs w:val="22"/>
          <w:lang w:bidi="ar"/>
        </w:rPr>
      </w:pPr>
      <w:r>
        <w:rPr>
          <w:b/>
          <w:bCs/>
          <w:color w:val="000000"/>
          <w:kern w:val="0"/>
          <w:sz w:val="22"/>
          <w:szCs w:val="22"/>
          <w:lang w:bidi="ar"/>
        </w:rPr>
        <w:t xml:space="preserve">Table </w:t>
      </w:r>
      <w:proofErr w:type="spellStart"/>
      <w:r>
        <w:rPr>
          <w:b/>
          <w:bCs/>
          <w:color w:val="000000"/>
          <w:kern w:val="0"/>
          <w:sz w:val="22"/>
          <w:szCs w:val="22"/>
          <w:lang w:bidi="ar"/>
        </w:rPr>
        <w:t>S1</w:t>
      </w:r>
      <w:proofErr w:type="spellEnd"/>
      <w:r>
        <w:rPr>
          <w:b/>
          <w:bCs/>
          <w:color w:val="000000"/>
          <w:kern w:val="0"/>
          <w:sz w:val="22"/>
          <w:szCs w:val="22"/>
          <w:lang w:bidi="ar"/>
        </w:rPr>
        <w:t xml:space="preserve">. </w:t>
      </w:r>
      <w:r>
        <w:rPr>
          <w:color w:val="000000"/>
          <w:kern w:val="0"/>
          <w:sz w:val="22"/>
          <w:szCs w:val="22"/>
          <w:lang w:bidi="ar"/>
        </w:rPr>
        <w:t>The best fit partition schemes and models used for phylogenetic analyses</w:t>
      </w:r>
      <w:r w:rsidR="003B56A7">
        <w:rPr>
          <w:rFonts w:hint="eastAsia"/>
          <w:color w:val="000000"/>
          <w:kern w:val="0"/>
          <w:sz w:val="22"/>
          <w:szCs w:val="22"/>
          <w:lang w:bidi="ar"/>
        </w:rPr>
        <w:t>.</w:t>
      </w:r>
    </w:p>
    <w:p w:rsidR="00F206AC" w:rsidRDefault="00F206AC" w14:paraId="23C8CF8A" w14:textId="77777777">
      <w:pPr>
        <w:spacing w:line="240" w:lineRule="auto"/>
        <w:rPr>
          <w:snapToGrid w:val="0"/>
          <w:kern w:val="0"/>
          <w:szCs w:val="24"/>
        </w:rPr>
      </w:pPr>
    </w:p>
    <w:tbl>
      <w:tblPr>
        <w:tblW w:w="0" w:type="auto"/>
        <w:tblInd w:w="96" w:type="dxa"/>
        <w:tblBorders>
          <w:top w:val="single" w:color="auto" w:sz="12" w:space="0"/>
          <w:bottom w:val="single" w:color="auto" w:sz="12" w:space="0"/>
        </w:tblBorders>
        <w:tblLook w:val="04A0" w:firstRow="1" w:lastRow="0" w:firstColumn="1" w:lastColumn="0" w:noHBand="0" w:noVBand="1"/>
      </w:tblPr>
      <w:tblGrid>
        <w:gridCol w:w="3608"/>
        <w:gridCol w:w="2392"/>
        <w:gridCol w:w="1738"/>
      </w:tblGrid>
      <w:tr w:rsidR="004D1EE0" w14:paraId="788B3A04" w14:textId="77777777">
        <w:trPr>
          <w:trHeight w:val="288"/>
        </w:trPr>
        <w:tc>
          <w:tcPr>
            <w:tcW w:w="0" w:type="auto"/>
            <w:tcBorders>
              <w:bottom w:val="single" w:color="auto" w:sz="12" w:space="0"/>
            </w:tcBorders>
            <w:noWrap/>
            <w:vAlign w:val="bottom"/>
          </w:tcPr>
          <w:p w:rsidR="004D1EE0" w:rsidRDefault="00000000" w14:paraId="3DBF62AB" w14:textId="77777777">
            <w:pPr>
              <w:widowControl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rtitioning schem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bottom"/>
          </w:tcPr>
          <w:p w:rsidR="004D1EE0" w:rsidRDefault="00000000" w14:paraId="72391096" w14:textId="77777777">
            <w:pPr>
              <w:widowControl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noWrap/>
            <w:vAlign w:val="bottom"/>
          </w:tcPr>
          <w:p w:rsidR="004D1EE0" w:rsidRDefault="00000000" w14:paraId="123E3BDD" w14:textId="77777777">
            <w:pPr>
              <w:widowControl/>
              <w:jc w:val="left"/>
              <w:textAlignment w:val="bottom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</w:tr>
      <w:tr w:rsidR="004D1EE0" w14:paraId="7E66EBAF" w14:textId="77777777">
        <w:trPr>
          <w:trHeight w:val="288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bottom"/>
          </w:tcPr>
          <w:p w:rsidR="004D1EE0" w:rsidRDefault="00000000" w14:paraId="103D9627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bottom"/>
          </w:tcPr>
          <w:p w:rsidR="004D1EE0" w:rsidRDefault="00000000" w14:paraId="25B622D2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ATP6_COII_COIII</w:t>
            </w:r>
            <w:proofErr w:type="spellEnd"/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noWrap/>
            <w:vAlign w:val="bottom"/>
          </w:tcPr>
          <w:p w:rsidR="004D1EE0" w:rsidRDefault="00000000" w14:paraId="5762A529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mtART+F+I+G4</w:t>
            </w:r>
            <w:proofErr w:type="spellEnd"/>
          </w:p>
        </w:tc>
      </w:tr>
      <w:tr w:rsidR="004D1EE0" w14:paraId="4C653D42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D6C97F4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A0E3D6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ATP8_ND2_ND3_ND6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F55DF52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mtZOA+F+I+G4</w:t>
            </w:r>
            <w:proofErr w:type="spellEnd"/>
          </w:p>
        </w:tc>
      </w:tr>
      <w:tr w:rsidR="004D1EE0" w14:paraId="431E00C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2EBD92D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CF7892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COI_CYTB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F54CBE0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mtART+F+I+G4</w:t>
            </w:r>
            <w:proofErr w:type="spellEnd"/>
          </w:p>
        </w:tc>
      </w:tr>
      <w:tr w:rsidR="004D1EE0" w14:paraId="47DFAB8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110B92B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99C8F86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1_ND4_ND4L_ND5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63AC68B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mtZOA+F+I+G4</w:t>
            </w:r>
            <w:proofErr w:type="spellEnd"/>
          </w:p>
        </w:tc>
      </w:tr>
      <w:tr w:rsidR="004D1EE0" w14:paraId="53B2B2F6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AC4E6CF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ED781F2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12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CA0E65F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0A10BF22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9886927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136B237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16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A5FD8E6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641D1B9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F812B15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95E9327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22tRNA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C4026C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21ECAAA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BB8C55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A76EDF4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ATP6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F93533B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14D4B221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F5B35DD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92E226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ATP8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9EB597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4FD12D92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EC26BCA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3ADE904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1D126FB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547CBC8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6CE1156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A7BCBCF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COII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A46AD8D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3C47B5E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059A418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9F8FBC5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COIII_CYTB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FDF803E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2E64162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619F746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D2FED2E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1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2AAD2C1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4116548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0B36A94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E0C8C61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2_ND6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2722C3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06612E1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0B59B22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20D23E5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3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D26D909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38725A1F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9324A6D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95E0D2A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4_ND5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82BEEB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625FCABF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5F8171B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99B10FE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4L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CE7C439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3A80266D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FF1EDF6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F42B169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12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C9CE814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7FBCEDF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14EF14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C8BD850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16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BF63787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4BFB83F1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E00FD5D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RAXML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7047EE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22tRNA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2860F08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0B9C8F4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B018CD2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58406B7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ATP6_COII_COIII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5027DAF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mtART+F+R5</w:t>
            </w:r>
            <w:proofErr w:type="spellEnd"/>
          </w:p>
        </w:tc>
      </w:tr>
      <w:tr w:rsidR="004D1EE0" w14:paraId="49B88839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0321F98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DF2BA8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ATP8_ND2_ND3_ND6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3EB6CC5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mtMet+F+R5</w:t>
            </w:r>
            <w:proofErr w:type="spellEnd"/>
          </w:p>
        </w:tc>
      </w:tr>
      <w:tr w:rsidR="004D1EE0" w14:paraId="56BAA824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74ED78F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6B07585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COI_CYTB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A9950BA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mtART+F+R5</w:t>
            </w:r>
            <w:proofErr w:type="spellEnd"/>
          </w:p>
        </w:tc>
      </w:tr>
      <w:tr w:rsidR="004D1EE0" w14:paraId="50867496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1D14C3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5668DD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1_ND4_ND4L_ND5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A5D18A0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mtZOA+F+R6</w:t>
            </w:r>
            <w:proofErr w:type="spellEnd"/>
          </w:p>
        </w:tc>
      </w:tr>
      <w:tr w:rsidR="004D1EE0" w14:paraId="0ED6793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1337CC0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F45BEE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12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1BA3029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R4</w:t>
            </w:r>
            <w:proofErr w:type="spellEnd"/>
          </w:p>
        </w:tc>
      </w:tr>
      <w:tr w:rsidR="004D1EE0" w14:paraId="7CB4720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4F561F0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4BB130B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16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7D68B8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7FD4CB2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187F75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AA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827F136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22tRNA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F5D7816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R5</w:t>
            </w:r>
            <w:proofErr w:type="spellEnd"/>
          </w:p>
        </w:tc>
      </w:tr>
      <w:tr w:rsidR="004D1EE0" w14:paraId="4E59BC46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1830F08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BE47AA7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ATP6_ND3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7421CDA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R5</w:t>
            </w:r>
            <w:proofErr w:type="spellEnd"/>
          </w:p>
        </w:tc>
      </w:tr>
      <w:tr w:rsidR="004D1EE0" w14:paraId="0DA6A78C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398A48A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1ED3D89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ATP8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55EB731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TPM2+F+I+G4</w:t>
            </w:r>
            <w:proofErr w:type="spellEnd"/>
          </w:p>
        </w:tc>
      </w:tr>
      <w:tr w:rsidR="004D1EE0" w14:paraId="58A4077F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D766A0B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2CF0D1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O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C356D0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112AFD8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7C07346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D12F9A2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COII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BFF6DFA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I+G4</w:t>
            </w:r>
            <w:proofErr w:type="spellEnd"/>
          </w:p>
        </w:tc>
      </w:tr>
      <w:tr w:rsidR="004D1EE0" w14:paraId="267F0175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94C87CC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8026497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COIII_CYTB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ED9D9A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R4</w:t>
            </w:r>
            <w:proofErr w:type="spellEnd"/>
          </w:p>
        </w:tc>
      </w:tr>
      <w:tr w:rsidR="004D1EE0" w14:paraId="5A1EEFE0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167A4AA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02512AF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1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94A800B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K3Pu+F+R5</w:t>
            </w:r>
            <w:proofErr w:type="spellEnd"/>
          </w:p>
        </w:tc>
      </w:tr>
      <w:tr w:rsidR="004D1EE0" w14:paraId="1E7F14D1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FE541F5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9204F30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2_ND6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78AAF96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R4</w:t>
            </w:r>
            <w:proofErr w:type="spellEnd"/>
          </w:p>
        </w:tc>
      </w:tr>
      <w:tr w:rsidR="004D1EE0" w14:paraId="6019A77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0C4E4B34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2A7C2FD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4_ND5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8F0271E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R5</w:t>
            </w:r>
            <w:proofErr w:type="spellEnd"/>
          </w:p>
        </w:tc>
      </w:tr>
      <w:tr w:rsidR="004D1EE0" w14:paraId="40FB3203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33ADDA5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455D31E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ND4L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3B90E70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K3Pu+F+R3</w:t>
            </w:r>
            <w:proofErr w:type="spellEnd"/>
          </w:p>
        </w:tc>
      </w:tr>
      <w:tr w:rsidR="004D1EE0" w14:paraId="7A11039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FBA6159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C357F61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12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1B648362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R4</w:t>
            </w:r>
            <w:proofErr w:type="spellEnd"/>
          </w:p>
        </w:tc>
      </w:tr>
      <w:tr w:rsidR="004D1EE0" w14:paraId="0162A6A7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79C3B28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lastRenderedPageBreak/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3A432C4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16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2D3C67B0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R5</w:t>
            </w:r>
            <w:proofErr w:type="spellEnd"/>
          </w:p>
        </w:tc>
      </w:tr>
      <w:tr w:rsidR="004D1EE0" w14:paraId="3DF5BA9A" w14:textId="77777777">
        <w:trPr>
          <w:trHeight w:val="288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40A014BB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rBayes-</w:t>
            </w: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PCGNT12RNA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>-Partition 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58482F63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22tRNAs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:rsidR="004D1EE0" w:rsidRDefault="00000000" w14:paraId="644ECC05" w14:textId="77777777">
            <w:pPr>
              <w:widowControl/>
              <w:jc w:val="left"/>
              <w:textAlignment w:val="bottom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GTR+F+R5</w:t>
            </w:r>
            <w:proofErr w:type="spellEnd"/>
          </w:p>
        </w:tc>
      </w:tr>
    </w:tbl>
    <w:p w:rsidR="004D1EE0" w:rsidP="00E65F32" w:rsidRDefault="00000000" w14:paraId="215C8291" w14:textId="13C724FB">
      <w:pPr>
        <w:rPr>
          <w:b/>
          <w:bCs/>
          <w:snapToGrid w:val="0"/>
          <w:kern w:val="0"/>
          <w:szCs w:val="24"/>
        </w:rPr>
      </w:pPr>
      <w:r>
        <w:rPr>
          <w:rFonts w:hint="eastAsia"/>
          <w:b/>
          <w:bCs/>
          <w:snapToGrid w:val="0"/>
          <w:kern w:val="0"/>
          <w:szCs w:val="24"/>
        </w:rPr>
        <w:br w:type="page"/>
      </w:r>
    </w:p>
    <w:p w:rsidR="00F206AC" w:rsidRDefault="00000000" w14:paraId="36FB1154" w14:textId="38DD104D">
      <w:pPr>
        <w:spacing w:line="240" w:lineRule="auto"/>
      </w:pPr>
      <w:r>
        <w:rPr>
          <w:b/>
          <w:bCs/>
          <w:snapToGrid w:val="0"/>
          <w:kern w:val="0"/>
          <w:szCs w:val="24"/>
        </w:rPr>
        <w:lastRenderedPageBreak/>
        <w:t xml:space="preserve">Table </w:t>
      </w:r>
      <w:proofErr w:type="spellStart"/>
      <w:r>
        <w:rPr>
          <w:rFonts w:hint="eastAsia"/>
          <w:b/>
          <w:bCs/>
          <w:snapToGrid w:val="0"/>
          <w:kern w:val="0"/>
          <w:szCs w:val="24"/>
        </w:rPr>
        <w:t>S2</w:t>
      </w:r>
      <w:proofErr w:type="spellEnd"/>
      <w:r>
        <w:rPr>
          <w:b/>
          <w:bCs/>
          <w:snapToGrid w:val="0"/>
          <w:kern w:val="0"/>
          <w:szCs w:val="24"/>
        </w:rPr>
        <w:t>.</w:t>
      </w:r>
      <w:r>
        <w:rPr>
          <w:rFonts w:hint="eastAsia"/>
          <w:b/>
          <w:bCs/>
          <w:snapToGrid w:val="0"/>
          <w:kern w:val="0"/>
          <w:szCs w:val="24"/>
        </w:rPr>
        <w:t xml:space="preserve"> </w:t>
      </w:r>
      <w:r>
        <w:t xml:space="preserve">Mitochondrial genome statistics for the </w:t>
      </w:r>
      <w:proofErr w:type="spellStart"/>
      <w:r>
        <w:rPr>
          <w:i/>
          <w:iCs/>
          <w:szCs w:val="24"/>
        </w:rPr>
        <w:t>Chlamydatus</w:t>
      </w:r>
      <w:proofErr w:type="spellEnd"/>
      <w:r>
        <w:rPr>
          <w:szCs w:val="24"/>
        </w:rPr>
        <w:t xml:space="preserve"> sp.</w:t>
      </w:r>
      <w:r>
        <w:rPr>
          <w:rFonts w:hint="eastAsia"/>
          <w:szCs w:val="24"/>
        </w:rPr>
        <w:t xml:space="preserve">, </w:t>
      </w:r>
      <w:proofErr w:type="spellStart"/>
      <w:r>
        <w:rPr>
          <w:rFonts w:hint="eastAsia"/>
          <w:i/>
          <w:iCs/>
          <w:szCs w:val="24"/>
        </w:rPr>
        <w:t>Deraeocoris</w:t>
      </w:r>
      <w:proofErr w:type="spellEnd"/>
      <w:r>
        <w:rPr>
          <w:rFonts w:hint="eastAsia"/>
          <w:i/>
          <w:iCs/>
          <w:szCs w:val="24"/>
        </w:rPr>
        <w:t xml:space="preserve"> </w:t>
      </w:r>
      <w:proofErr w:type="spellStart"/>
      <w:r>
        <w:rPr>
          <w:rFonts w:hint="eastAsia"/>
          <w:i/>
          <w:iCs/>
          <w:szCs w:val="24"/>
        </w:rPr>
        <w:t>punctutatus</w:t>
      </w:r>
      <w:proofErr w:type="spellEnd"/>
      <w:r>
        <w:rPr>
          <w:rFonts w:hint="eastAsia"/>
          <w:szCs w:val="24"/>
        </w:rPr>
        <w:t xml:space="preserve">, </w:t>
      </w:r>
      <w:proofErr w:type="spellStart"/>
      <w:r>
        <w:rPr>
          <w:i/>
          <w:iCs/>
          <w:szCs w:val="24"/>
        </w:rPr>
        <w:t>Scirtetellus</w:t>
      </w:r>
      <w:proofErr w:type="spellEnd"/>
      <w:r>
        <w:rPr>
          <w:szCs w:val="24"/>
        </w:rPr>
        <w:t xml:space="preserve"> sp. </w:t>
      </w:r>
      <w:r>
        <w:rPr>
          <w:rFonts w:hint="eastAsia"/>
          <w:szCs w:val="24"/>
        </w:rPr>
        <w:t xml:space="preserve">and </w:t>
      </w:r>
      <w:proofErr w:type="spellStart"/>
      <w:r>
        <w:rPr>
          <w:rFonts w:hint="eastAsia"/>
          <w:i/>
          <w:iCs/>
          <w:szCs w:val="24"/>
        </w:rPr>
        <w:t>Prodromus</w:t>
      </w:r>
      <w:proofErr w:type="spellEnd"/>
      <w:r>
        <w:rPr>
          <w:rFonts w:hint="eastAsia"/>
          <w:i/>
          <w:iCs/>
          <w:szCs w:val="24"/>
        </w:rPr>
        <w:t xml:space="preserve"> </w:t>
      </w:r>
      <w:proofErr w:type="spellStart"/>
      <w:r>
        <w:rPr>
          <w:rFonts w:hint="eastAsia"/>
          <w:i/>
          <w:iCs/>
          <w:szCs w:val="24"/>
        </w:rPr>
        <w:t>clypeatus</w:t>
      </w:r>
      <w:proofErr w:type="spellEnd"/>
      <w:r>
        <w:t xml:space="preserve">. </w:t>
      </w:r>
      <w:r>
        <w:rPr>
          <w:color w:val="000000"/>
          <w:kern w:val="0"/>
          <w:lang w:bidi="ar"/>
        </w:rPr>
        <w:t>AT-skew and GC-skew were measured for the 37 genes</w:t>
      </w:r>
      <w:r>
        <w:t xml:space="preserve"> except the control regions.</w:t>
      </w:r>
    </w:p>
    <w:p w:rsidRPr="00E65F32" w:rsidR="00E65F32" w:rsidRDefault="00E65F32" w14:paraId="5C36E4D5" w14:textId="77777777">
      <w:pPr>
        <w:spacing w:line="240" w:lineRule="auto"/>
      </w:pPr>
    </w:p>
    <w:tbl>
      <w:tblPr>
        <w:tblpPr w:leftFromText="180" w:rightFromText="180" w:vertAnchor="text" w:horzAnchor="page" w:tblpX="1695" w:tblpY="301"/>
        <w:tblOverlap w:val="never"/>
        <w:tblW w:w="5000" w:type="pct"/>
        <w:tblBorders>
          <w:top w:val="single" w:color="auto" w:sz="12" w:space="0"/>
          <w:bottom w:val="single" w:color="auto" w:sz="12" w:space="0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  <w:gridCol w:w="1288"/>
        <w:gridCol w:w="1288"/>
        <w:gridCol w:w="1288"/>
        <w:gridCol w:w="1294"/>
      </w:tblGrid>
      <w:tr w:rsidR="004D1EE0" w14:paraId="0D2CABB2" w14:textId="77777777">
        <w:trPr>
          <w:trHeight w:val="1818"/>
        </w:trPr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107BBB36" w14:textId="7777777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Species</w:t>
            </w:r>
          </w:p>
        </w:tc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75C9C16F" w14:textId="7777777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whole mitogenome</w:t>
            </w:r>
            <w:r>
              <w:rPr>
                <w:rFonts w:hint="eastAsia" w:ascii="宋体" w:hAnsi="宋体" w:cs="宋体"/>
                <w:color w:val="000000"/>
                <w:kern w:val="0"/>
                <w:szCs w:val="24"/>
                <w:lang w:bidi="ar"/>
              </w:rPr>
              <w:t>（</w:t>
            </w:r>
            <w:proofErr w:type="spellStart"/>
            <w:r>
              <w:rPr>
                <w:color w:val="000000"/>
                <w:kern w:val="0"/>
                <w:szCs w:val="24"/>
                <w:lang w:bidi="ar"/>
              </w:rPr>
              <w:t>A+T</w:t>
            </w:r>
            <w:proofErr w:type="spellEnd"/>
            <w:r>
              <w:rPr>
                <w:color w:val="000000"/>
                <w:kern w:val="0"/>
                <w:szCs w:val="24"/>
                <w:lang w:bidi="ar"/>
              </w:rPr>
              <w:t xml:space="preserve"> %</w:t>
            </w:r>
            <w:r>
              <w:rPr>
                <w:rFonts w:hint="eastAsia" w:ascii="宋体" w:hAnsi="宋体" w:cs="宋体"/>
                <w:color w:val="000000"/>
                <w:kern w:val="0"/>
                <w:szCs w:val="24"/>
                <w:lang w:bidi="ar"/>
              </w:rPr>
              <w:t>）</w:t>
            </w:r>
          </w:p>
        </w:tc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580EAFB7" w14:textId="7777777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kern w:val="0"/>
                <w:szCs w:val="24"/>
                <w:lang w:bidi="ar"/>
              </w:rPr>
              <w:t>12S</w:t>
            </w:r>
            <w:proofErr w:type="spellEnd"/>
            <w:r>
              <w:rPr>
                <w:color w:val="000000"/>
                <w:kern w:val="0"/>
                <w:szCs w:val="24"/>
                <w:lang w:bidi="ar"/>
              </w:rPr>
              <w:t xml:space="preserve"> rRNA</w:t>
            </w:r>
          </w:p>
        </w:tc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4677EB01" w14:textId="7777777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kern w:val="0"/>
                <w:szCs w:val="24"/>
                <w:lang w:bidi="ar"/>
              </w:rPr>
              <w:t>16S</w:t>
            </w:r>
            <w:proofErr w:type="spellEnd"/>
            <w:r>
              <w:rPr>
                <w:color w:val="000000"/>
                <w:kern w:val="0"/>
                <w:szCs w:val="24"/>
                <w:lang w:bidi="ar"/>
              </w:rPr>
              <w:t xml:space="preserve"> rRNA</w:t>
            </w:r>
          </w:p>
        </w:tc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017F51F2" w14:textId="7777777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tRNAs</w:t>
            </w:r>
          </w:p>
        </w:tc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0C775675" w14:textId="7777777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CGs</w:t>
            </w:r>
          </w:p>
        </w:tc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593C7A0E" w14:textId="7777777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 xml:space="preserve">PCGs-1st </w:t>
            </w:r>
          </w:p>
        </w:tc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00234F3B" w14:textId="7777777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CGs-2nd</w:t>
            </w:r>
          </w:p>
        </w:tc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65A34806" w14:textId="77777777">
            <w:pPr>
              <w:widowControl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kern w:val="0"/>
                <w:szCs w:val="24"/>
                <w:lang w:bidi="ar"/>
              </w:rPr>
              <w:t>PCGs-</w:t>
            </w:r>
            <w:proofErr w:type="spellStart"/>
            <w:r>
              <w:rPr>
                <w:color w:val="000000"/>
                <w:kern w:val="0"/>
                <w:szCs w:val="24"/>
                <w:lang w:bidi="ar"/>
              </w:rPr>
              <w:t>3th</w:t>
            </w:r>
            <w:proofErr w:type="spellEnd"/>
          </w:p>
        </w:tc>
        <w:tc>
          <w:tcPr>
            <w:tcW w:w="454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440EF3DC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-skew</w:t>
            </w:r>
          </w:p>
        </w:tc>
        <w:tc>
          <w:tcPr>
            <w:tcW w:w="456" w:type="pct"/>
            <w:tcBorders>
              <w:bottom w:val="single" w:color="auto" w:sz="12" w:space="0"/>
            </w:tcBorders>
            <w:noWrap/>
            <w:vAlign w:val="center"/>
          </w:tcPr>
          <w:p w:rsidR="004D1EE0" w:rsidRDefault="00000000" w14:paraId="0CAE1372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C-skew</w:t>
            </w:r>
          </w:p>
        </w:tc>
      </w:tr>
      <w:tr w:rsidR="004D1EE0" w14:paraId="7EBFA13A" w14:textId="77777777">
        <w:trPr>
          <w:trHeight w:val="941"/>
        </w:trPr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="004D1EE0" w:rsidRDefault="00000000" w14:paraId="05C396BF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szCs w:val="24"/>
              </w:rPr>
              <w:t>Chlamydatus</w:t>
            </w:r>
            <w:proofErr w:type="spellEnd"/>
            <w:r>
              <w:rPr>
                <w:szCs w:val="24"/>
              </w:rPr>
              <w:t xml:space="preserve"> sp.</w:t>
            </w:r>
          </w:p>
        </w:tc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3B7AD103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4.2</w:t>
            </w:r>
          </w:p>
        </w:tc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71B13FB2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80.4</w:t>
            </w:r>
          </w:p>
        </w:tc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37E5872D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8.3</w:t>
            </w:r>
          </w:p>
        </w:tc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7B7F9865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5.9</w:t>
            </w:r>
          </w:p>
        </w:tc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69064CBB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3.5</w:t>
            </w:r>
          </w:p>
        </w:tc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31BA8D75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5CD18E14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67.9</w:t>
            </w:r>
          </w:p>
        </w:tc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6E448787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82.5</w:t>
            </w:r>
          </w:p>
        </w:tc>
        <w:tc>
          <w:tcPr>
            <w:tcW w:w="45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56104652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456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 w:rsidRPr="003D0CD1" w:rsidR="004D1EE0" w:rsidRDefault="00000000" w14:paraId="4966906E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-0.19</w:t>
            </w:r>
          </w:p>
        </w:tc>
      </w:tr>
      <w:tr w:rsidR="004D1EE0" w14:paraId="763CA34E" w14:textId="77777777">
        <w:trPr>
          <w:trHeight w:val="1752"/>
        </w:trPr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="004D1EE0" w:rsidRDefault="00000000" w14:paraId="18992309" w14:textId="77777777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eraeocoris</w:t>
            </w:r>
            <w:proofErr w:type="spellEnd"/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punctulatus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45E1D893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6.3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043E641C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8.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68933E71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73CF5EB2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7.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7570D736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5.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04FD18E6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2.2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7CB0E0C7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68.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28AC3F76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730B4D6F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456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13A684AD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-0.16</w:t>
            </w:r>
          </w:p>
        </w:tc>
      </w:tr>
      <w:tr w:rsidR="004D1EE0" w14:paraId="5B731807" w14:textId="77777777">
        <w:trPr>
          <w:trHeight w:val="875"/>
        </w:trPr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="004D1EE0" w:rsidRDefault="00000000" w14:paraId="0F51EBF6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irtetellus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sp.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54D60353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6.1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314A6184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80.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0D8BE10B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8.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4A451F8A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7.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58D7C1FB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5.1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683993A5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03E21C81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69.2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146C2222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85.2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13663EB5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456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54805CC0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-0.17</w:t>
            </w:r>
          </w:p>
        </w:tc>
      </w:tr>
      <w:tr w:rsidR="004D1EE0" w14:paraId="11B5C2DD" w14:textId="77777777">
        <w:trPr>
          <w:trHeight w:val="941"/>
        </w:trPr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="004D1EE0" w:rsidRDefault="00000000" w14:paraId="696D9C0F" w14:textId="77777777">
            <w:pPr>
              <w:widowControl/>
              <w:jc w:val="center"/>
              <w:textAlignment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odromus</w:t>
            </w:r>
            <w:proofErr w:type="spellEnd"/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lypeatus</w:t>
            </w:r>
            <w:proofErr w:type="spellEnd"/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2D08CB49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7.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456B6F35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81.7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45962D3A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80.2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2D51F645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9.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3C6173A2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6.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019DDB08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72.5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1FE878D5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69.8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34703C54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88.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50C7234A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456" w:type="pct"/>
            <w:tcBorders>
              <w:tl2br w:val="nil"/>
              <w:tr2bl w:val="nil"/>
            </w:tcBorders>
            <w:noWrap/>
            <w:vAlign w:val="center"/>
          </w:tcPr>
          <w:p w:rsidRPr="003D0CD1" w:rsidR="004D1EE0" w:rsidRDefault="00000000" w14:paraId="02A1BBFE" w14:textId="7777777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 w:rsidRPr="003D0CD1">
              <w:rPr>
                <w:color w:val="000000"/>
                <w:kern w:val="0"/>
                <w:sz w:val="22"/>
                <w:szCs w:val="22"/>
                <w:lang w:bidi="ar"/>
              </w:rPr>
              <w:t>-0.16</w:t>
            </w:r>
          </w:p>
        </w:tc>
      </w:tr>
    </w:tbl>
    <w:p w:rsidR="004D1EE0" w:rsidP="00E65F32" w:rsidRDefault="004D1EE0" w14:paraId="0501459F" w14:textId="77777777"/>
    <w:sectPr w:rsidR="004D1E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E19FF" w14:textId="77777777" w:rsidR="0082605E" w:rsidRDefault="0082605E">
      <w:pPr>
        <w:spacing w:line="240" w:lineRule="auto"/>
      </w:pPr>
      <w:r>
        <w:separator/>
      </w:r>
    </w:p>
  </w:endnote>
  <w:endnote w:type="continuationSeparator" w:id="0">
    <w:p w14:paraId="2F7CBF06" w14:textId="77777777" w:rsidR="0082605E" w:rsidRDefault="008260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E77A0" w14:textId="77777777" w:rsidR="0082605E" w:rsidRDefault="0082605E">
      <w:pPr>
        <w:spacing w:line="240" w:lineRule="auto"/>
      </w:pPr>
      <w:r>
        <w:separator/>
      </w:r>
    </w:p>
  </w:footnote>
  <w:footnote w:type="continuationSeparator" w:id="0">
    <w:p w14:paraId="06B1D9D1" w14:textId="77777777" w:rsidR="0082605E" w:rsidRDefault="008260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7BF6"/>
    <w:rsid w:val="000A0E2D"/>
    <w:rsid w:val="003B56A7"/>
    <w:rsid w:val="003D0CD1"/>
    <w:rsid w:val="004D1EE0"/>
    <w:rsid w:val="006E5B3C"/>
    <w:rsid w:val="0082605E"/>
    <w:rsid w:val="008C0CFB"/>
    <w:rsid w:val="009E0D84"/>
    <w:rsid w:val="00DA2321"/>
    <w:rsid w:val="00E65F32"/>
    <w:rsid w:val="00F206AC"/>
    <w:rsid w:val="00F945A7"/>
    <w:rsid w:val="00FE7BF6"/>
    <w:rsid w:val="061E588A"/>
    <w:rsid w:val="1BE10BC8"/>
    <w:rsid w:val="230914AF"/>
    <w:rsid w:val="27CF049B"/>
    <w:rsid w:val="3AD9142F"/>
    <w:rsid w:val="3D2F5453"/>
    <w:rsid w:val="5B8B6866"/>
    <w:rsid w:val="622F4D89"/>
    <w:rsid w:val="6C3E7DD1"/>
    <w:rsid w:val="7608136E"/>
    <w:rsid w:val="7A11117C"/>
    <w:rsid w:val="7B3C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169732"/>
  <w15:docId w15:val="{518A0EFC-1598-42E4-BDE3-E66830691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00" w:lineRule="exact"/>
      <w:jc w:val="both"/>
    </w:pPr>
    <w:rPr>
      <w:rFonts w:ascii="Times New Roman" w:eastAsia="宋体" w:hAnsi="Times New Roman" w:cs="Times New Roman"/>
      <w:kern w:val="44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="Times New Roman" w:eastAsia="宋体" w:hAnsi="Times New Roman" w:cs="Times New Roman"/>
      <w:kern w:val="44"/>
      <w:sz w:val="18"/>
      <w:szCs w:val="18"/>
    </w:rPr>
  </w:style>
  <w:style w:type="character" w:customStyle="1" w:styleId="a4">
    <w:name w:val="页脚 字符"/>
    <w:basedOn w:val="a0"/>
    <w:link w:val="a3"/>
    <w:rPr>
      <w:rFonts w:ascii="Times New Roman" w:eastAsia="宋体" w:hAnsi="Times New Roman" w:cs="Times New Roman"/>
      <w:kern w:val="4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l</dc:creator>
  <cp:lastModifiedBy>家栋 殷</cp:lastModifiedBy>
  <cp:revision>6</cp:revision>
  <dcterms:created xsi:type="dcterms:W3CDTF">2023-02-21T07:41:00Z</dcterms:created>
  <dcterms:modified xsi:type="dcterms:W3CDTF">2025-12-29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26B66D8A13549B384F7FF9041EC4766_13</vt:lpwstr>
  </property>
  <property fmtid="{D5CDD505-2E9C-101B-9397-08002B2CF9AE}" pid="4" name="KSOTemplateDocerSaveRecord">
    <vt:lpwstr>eyJoZGlkIjoiODdmYWFlMTU2OTBhOTNmYjAwYzk5ZTNlY2ZhZTY2OGMiLCJ1c2VySWQiOiIxNjY3NDAxMDM4In0=</vt:lpwstr>
  </property>
</Properties>
</file>